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B83C2C" w14:textId="77777777" w:rsidR="00672A9F" w:rsidRDefault="00672A9F" w:rsidP="00672A9F">
      <w:pPr>
        <w:autoSpaceDE w:val="0"/>
        <w:autoSpaceDN w:val="0"/>
        <w:adjustRightInd w:val="0"/>
        <w:spacing w:afterLines="50" w:after="211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  <w:noProof/>
        </w:rPr>
        <w:drawing>
          <wp:inline distT="0" distB="0" distL="0" distR="0" wp14:anchorId="18B45C57" wp14:editId="5A4724F5">
            <wp:extent cx="5469890" cy="1861820"/>
            <wp:effectExtent l="0" t="0" r="0" b="0"/>
            <wp:docPr id="1" name="图片 1" descr="/Users/yiyefuping/Desktop/revision/提交/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yiyefuping/Desktop/revision/提交/Figure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890" cy="186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918F5" w14:textId="77777777" w:rsidR="00672A9F" w:rsidRPr="000561AD" w:rsidRDefault="00672A9F" w:rsidP="00672A9F">
      <w:pPr>
        <w:autoSpaceDE w:val="0"/>
        <w:autoSpaceDN w:val="0"/>
        <w:adjustRightInd w:val="0"/>
        <w:spacing w:afterLines="50" w:after="211"/>
        <w:rPr>
          <w:rFonts w:ascii="Times New Roman" w:hAnsi="Times New Roman" w:cs="Times New Roman"/>
        </w:rPr>
      </w:pPr>
      <w:bookmarkStart w:id="0" w:name="_GoBack"/>
      <w:bookmarkEnd w:id="0"/>
      <w:r w:rsidRPr="005813FD">
        <w:rPr>
          <w:rFonts w:ascii="Times New Roman" w:hAnsi="Times New Roman" w:cs="Times New Roman"/>
          <w:b/>
        </w:rPr>
        <w:t xml:space="preserve">Figure </w:t>
      </w:r>
      <w:r w:rsidRPr="005813FD">
        <w:rPr>
          <w:rFonts w:ascii="Times New Roman" w:hAnsi="Times New Roman" w:cs="Times New Roman" w:hint="eastAsia"/>
          <w:b/>
        </w:rPr>
        <w:t>S</w:t>
      </w:r>
      <w:r w:rsidRPr="005813FD">
        <w:rPr>
          <w:rFonts w:ascii="Times New Roman" w:hAnsi="Times New Roman" w:cs="Times New Roman"/>
          <w:b/>
        </w:rPr>
        <w:t>1.</w:t>
      </w:r>
      <w:r w:rsidRPr="005813FD">
        <w:rPr>
          <w:rFonts w:ascii="Times New Roman" w:hAnsi="Times New Roman" w:cs="Times New Roman"/>
        </w:rPr>
        <w:t xml:space="preserve"> (A) Clinical view at baseline showing a narrow band of keratinized mucosa; (B) Split-thickness flap positioned apically and sutured to the periosteum; (C) The SFGG harvested from the palate; (D) The SFGG fixed to the apical region of the recipient bed; (E) The collagen matrix (Mucograft®) covered the remaining recipient bed; (F) Clinical view 14 days after surgery; (G) Clinical view 2 months after surgery; (H) Clinical view 6 months after surgery.</w:t>
      </w:r>
    </w:p>
    <w:p w14:paraId="266F58F4" w14:textId="77777777" w:rsidR="00542DD7" w:rsidRDefault="00542DD7"/>
    <w:sectPr w:rsidR="00542DD7" w:rsidSect="00D3369F">
      <w:footerReference w:type="even" r:id="rId5"/>
      <w:footerReference w:type="default" r:id="rId6"/>
      <w:pgSz w:w="12240" w:h="15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D0E2FC" w14:textId="77777777" w:rsidR="00B2185E" w:rsidRDefault="00672A9F" w:rsidP="008F7A5F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5A0BD02" w14:textId="77777777" w:rsidR="00B2185E" w:rsidRDefault="00672A9F" w:rsidP="00B2185E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E6A667" w14:textId="77777777" w:rsidR="00B2185E" w:rsidRDefault="00672A9F" w:rsidP="008F7A5F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438AA7BE" w14:textId="77777777" w:rsidR="00B2185E" w:rsidRDefault="00672A9F" w:rsidP="00B2185E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A9F"/>
    <w:rsid w:val="0001050F"/>
    <w:rsid w:val="000137ED"/>
    <w:rsid w:val="00035E4B"/>
    <w:rsid w:val="000458E2"/>
    <w:rsid w:val="00050F77"/>
    <w:rsid w:val="000530CC"/>
    <w:rsid w:val="000538C1"/>
    <w:rsid w:val="0005448D"/>
    <w:rsid w:val="00062216"/>
    <w:rsid w:val="00085F13"/>
    <w:rsid w:val="00092928"/>
    <w:rsid w:val="000A6FA1"/>
    <w:rsid w:val="000B3578"/>
    <w:rsid w:val="000B72AF"/>
    <w:rsid w:val="000C032C"/>
    <w:rsid w:val="000C2AE4"/>
    <w:rsid w:val="000C308A"/>
    <w:rsid w:val="000E43A9"/>
    <w:rsid w:val="000E6676"/>
    <w:rsid w:val="001004F4"/>
    <w:rsid w:val="001010F1"/>
    <w:rsid w:val="00117D67"/>
    <w:rsid w:val="00151155"/>
    <w:rsid w:val="001604AA"/>
    <w:rsid w:val="00161472"/>
    <w:rsid w:val="00181B54"/>
    <w:rsid w:val="001841E7"/>
    <w:rsid w:val="00186D91"/>
    <w:rsid w:val="001A13F6"/>
    <w:rsid w:val="001C0941"/>
    <w:rsid w:val="001E0EEB"/>
    <w:rsid w:val="001E7292"/>
    <w:rsid w:val="001F19EE"/>
    <w:rsid w:val="001F4258"/>
    <w:rsid w:val="002115C5"/>
    <w:rsid w:val="00237744"/>
    <w:rsid w:val="0024009D"/>
    <w:rsid w:val="00242C04"/>
    <w:rsid w:val="00271A36"/>
    <w:rsid w:val="00274020"/>
    <w:rsid w:val="00275462"/>
    <w:rsid w:val="00290119"/>
    <w:rsid w:val="002B1C49"/>
    <w:rsid w:val="002B58EF"/>
    <w:rsid w:val="00303F19"/>
    <w:rsid w:val="00306F9B"/>
    <w:rsid w:val="00332601"/>
    <w:rsid w:val="003333EA"/>
    <w:rsid w:val="00357430"/>
    <w:rsid w:val="0036126E"/>
    <w:rsid w:val="003642DB"/>
    <w:rsid w:val="00367394"/>
    <w:rsid w:val="003708AC"/>
    <w:rsid w:val="003712C6"/>
    <w:rsid w:val="00374A0B"/>
    <w:rsid w:val="003C2FC7"/>
    <w:rsid w:val="003F37CD"/>
    <w:rsid w:val="0041276C"/>
    <w:rsid w:val="004219B3"/>
    <w:rsid w:val="004315A7"/>
    <w:rsid w:val="00461788"/>
    <w:rsid w:val="00466EE4"/>
    <w:rsid w:val="004739A7"/>
    <w:rsid w:val="004909AE"/>
    <w:rsid w:val="00494CB7"/>
    <w:rsid w:val="004A5157"/>
    <w:rsid w:val="004A6722"/>
    <w:rsid w:val="004C2D29"/>
    <w:rsid w:val="004C4600"/>
    <w:rsid w:val="004C58E3"/>
    <w:rsid w:val="004E1B66"/>
    <w:rsid w:val="005236B9"/>
    <w:rsid w:val="00531D48"/>
    <w:rsid w:val="0054102E"/>
    <w:rsid w:val="00542DD7"/>
    <w:rsid w:val="0054767F"/>
    <w:rsid w:val="005741AD"/>
    <w:rsid w:val="00590310"/>
    <w:rsid w:val="00594116"/>
    <w:rsid w:val="005D0CC4"/>
    <w:rsid w:val="005D4F92"/>
    <w:rsid w:val="005D55AD"/>
    <w:rsid w:val="005D7826"/>
    <w:rsid w:val="005E1CE6"/>
    <w:rsid w:val="006009A1"/>
    <w:rsid w:val="00607AE0"/>
    <w:rsid w:val="006105C2"/>
    <w:rsid w:val="0062409F"/>
    <w:rsid w:val="00624658"/>
    <w:rsid w:val="006303D0"/>
    <w:rsid w:val="00633920"/>
    <w:rsid w:val="00663E42"/>
    <w:rsid w:val="00665ABA"/>
    <w:rsid w:val="0067177C"/>
    <w:rsid w:val="00672A9F"/>
    <w:rsid w:val="00684377"/>
    <w:rsid w:val="0068715C"/>
    <w:rsid w:val="006D6F12"/>
    <w:rsid w:val="006E116B"/>
    <w:rsid w:val="006E7F97"/>
    <w:rsid w:val="006F4273"/>
    <w:rsid w:val="006F6258"/>
    <w:rsid w:val="006F713D"/>
    <w:rsid w:val="00710A51"/>
    <w:rsid w:val="0071468A"/>
    <w:rsid w:val="00730B3F"/>
    <w:rsid w:val="00763086"/>
    <w:rsid w:val="007634E4"/>
    <w:rsid w:val="0077483D"/>
    <w:rsid w:val="00782A19"/>
    <w:rsid w:val="00790301"/>
    <w:rsid w:val="007D0542"/>
    <w:rsid w:val="007D2FEC"/>
    <w:rsid w:val="007E0C9F"/>
    <w:rsid w:val="007E5448"/>
    <w:rsid w:val="007F2457"/>
    <w:rsid w:val="00816DF0"/>
    <w:rsid w:val="008270FC"/>
    <w:rsid w:val="0084032A"/>
    <w:rsid w:val="008438DD"/>
    <w:rsid w:val="0084467E"/>
    <w:rsid w:val="00863FCC"/>
    <w:rsid w:val="00881B2D"/>
    <w:rsid w:val="00890537"/>
    <w:rsid w:val="008920B6"/>
    <w:rsid w:val="008A2992"/>
    <w:rsid w:val="008A6DDE"/>
    <w:rsid w:val="008B01CE"/>
    <w:rsid w:val="008B215E"/>
    <w:rsid w:val="008B6FE5"/>
    <w:rsid w:val="008E0E22"/>
    <w:rsid w:val="00916F88"/>
    <w:rsid w:val="009259F5"/>
    <w:rsid w:val="009559BB"/>
    <w:rsid w:val="0098091E"/>
    <w:rsid w:val="00985085"/>
    <w:rsid w:val="009B48BF"/>
    <w:rsid w:val="009D7D5F"/>
    <w:rsid w:val="009E4189"/>
    <w:rsid w:val="00A014DE"/>
    <w:rsid w:val="00A14C43"/>
    <w:rsid w:val="00A25131"/>
    <w:rsid w:val="00A50CA7"/>
    <w:rsid w:val="00A52517"/>
    <w:rsid w:val="00A54365"/>
    <w:rsid w:val="00A60F2A"/>
    <w:rsid w:val="00A64FB1"/>
    <w:rsid w:val="00A71668"/>
    <w:rsid w:val="00AB6B8B"/>
    <w:rsid w:val="00AE7358"/>
    <w:rsid w:val="00B06A15"/>
    <w:rsid w:val="00B2070F"/>
    <w:rsid w:val="00B21D99"/>
    <w:rsid w:val="00B4737D"/>
    <w:rsid w:val="00B60974"/>
    <w:rsid w:val="00B93B5D"/>
    <w:rsid w:val="00BA6730"/>
    <w:rsid w:val="00BC1662"/>
    <w:rsid w:val="00BC383D"/>
    <w:rsid w:val="00BC3CDA"/>
    <w:rsid w:val="00BE1173"/>
    <w:rsid w:val="00BF1CB8"/>
    <w:rsid w:val="00BF43CE"/>
    <w:rsid w:val="00C1076D"/>
    <w:rsid w:val="00C204E8"/>
    <w:rsid w:val="00C2792F"/>
    <w:rsid w:val="00C4592B"/>
    <w:rsid w:val="00C86E95"/>
    <w:rsid w:val="00C93030"/>
    <w:rsid w:val="00C9523B"/>
    <w:rsid w:val="00CF719F"/>
    <w:rsid w:val="00D06126"/>
    <w:rsid w:val="00D15CE5"/>
    <w:rsid w:val="00D16BDC"/>
    <w:rsid w:val="00D20226"/>
    <w:rsid w:val="00D23573"/>
    <w:rsid w:val="00D3369F"/>
    <w:rsid w:val="00D4072D"/>
    <w:rsid w:val="00D52C23"/>
    <w:rsid w:val="00D70E5D"/>
    <w:rsid w:val="00D72196"/>
    <w:rsid w:val="00D73F10"/>
    <w:rsid w:val="00D93CC8"/>
    <w:rsid w:val="00DA5E9B"/>
    <w:rsid w:val="00DC561C"/>
    <w:rsid w:val="00DE6A2A"/>
    <w:rsid w:val="00DF1EFD"/>
    <w:rsid w:val="00DF28AE"/>
    <w:rsid w:val="00DF42C4"/>
    <w:rsid w:val="00DF7C5C"/>
    <w:rsid w:val="00E0469B"/>
    <w:rsid w:val="00E14D4C"/>
    <w:rsid w:val="00E159C3"/>
    <w:rsid w:val="00E17DBF"/>
    <w:rsid w:val="00E44452"/>
    <w:rsid w:val="00E44AD3"/>
    <w:rsid w:val="00E5169E"/>
    <w:rsid w:val="00E5325C"/>
    <w:rsid w:val="00E565C2"/>
    <w:rsid w:val="00E571D9"/>
    <w:rsid w:val="00E576FE"/>
    <w:rsid w:val="00E67D4A"/>
    <w:rsid w:val="00E71645"/>
    <w:rsid w:val="00E87415"/>
    <w:rsid w:val="00EE1F5E"/>
    <w:rsid w:val="00EE6A01"/>
    <w:rsid w:val="00EF03FC"/>
    <w:rsid w:val="00EF5D90"/>
    <w:rsid w:val="00F021C1"/>
    <w:rsid w:val="00F03EBF"/>
    <w:rsid w:val="00F31910"/>
    <w:rsid w:val="00F40EC5"/>
    <w:rsid w:val="00F45EB8"/>
    <w:rsid w:val="00F624E6"/>
    <w:rsid w:val="00F632F4"/>
    <w:rsid w:val="00FA0EA2"/>
    <w:rsid w:val="00FA4124"/>
    <w:rsid w:val="00FC45BA"/>
    <w:rsid w:val="00FE0713"/>
    <w:rsid w:val="00FE5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29D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72A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72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672A9F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672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Macintosh Word</Application>
  <DocSecurity>0</DocSecurity>
  <Lines>3</Lines>
  <Paragraphs>1</Paragraphs>
  <ScaleCrop>false</ScaleCrop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Huang</dc:creator>
  <cp:keywords/>
  <dc:description/>
  <cp:lastModifiedBy>JP Huang</cp:lastModifiedBy>
  <cp:revision>1</cp:revision>
  <dcterms:created xsi:type="dcterms:W3CDTF">2024-02-21T12:35:00Z</dcterms:created>
  <dcterms:modified xsi:type="dcterms:W3CDTF">2024-02-21T12:36:00Z</dcterms:modified>
</cp:coreProperties>
</file>